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A0F" w:rsidRPr="00314A0F" w:rsidRDefault="00314A0F" w:rsidP="00314A0F">
      <w:pPr>
        <w:rPr>
          <w:rFonts w:ascii="Times New Roman" w:hAnsi="Times New Roman" w:cs="Times New Roman"/>
          <w:b/>
          <w:color w:val="231F20"/>
          <w:sz w:val="28"/>
          <w:szCs w:val="28"/>
        </w:rPr>
      </w:pPr>
      <w:r w:rsidRPr="00314A0F">
        <w:rPr>
          <w:rFonts w:ascii="Times New Roman" w:hAnsi="Times New Roman" w:cs="Times New Roman"/>
          <w:b/>
          <w:color w:val="231F20"/>
          <w:sz w:val="28"/>
          <w:szCs w:val="28"/>
        </w:rPr>
        <w:t>Table 1</w:t>
      </w:r>
      <w:r w:rsidRPr="00314A0F">
        <w:rPr>
          <w:rFonts w:hint="eastAsia"/>
          <w:b/>
          <w:color w:val="231F20"/>
          <w:sz w:val="28"/>
          <w:szCs w:val="28"/>
        </w:rPr>
        <w:t xml:space="preserve"> </w:t>
      </w:r>
      <w:r w:rsidRPr="00314A0F">
        <w:rPr>
          <w:rFonts w:ascii="Times New Roman" w:hAnsi="Times New Roman" w:cs="Times New Roman"/>
          <w:b/>
          <w:color w:val="231F20"/>
          <w:sz w:val="28"/>
          <w:szCs w:val="28"/>
        </w:rPr>
        <w:t>Detail information of insect sample</w:t>
      </w:r>
      <w:r w:rsidRPr="00314A0F">
        <w:rPr>
          <w:rFonts w:ascii="Times New Roman" w:hAnsi="Times New Roman" w:hint="eastAsia"/>
          <w:b/>
          <w:color w:val="231F20"/>
          <w:sz w:val="28"/>
          <w:szCs w:val="28"/>
        </w:rPr>
        <w:t>s</w:t>
      </w:r>
      <w:bookmarkStart w:id="0" w:name="_GoBack"/>
      <w:bookmarkEnd w:id="0"/>
    </w:p>
    <w:p w:rsidR="00776E4A" w:rsidRPr="00314A0F" w:rsidRDefault="00776E4A">
      <w:pPr>
        <w:rPr>
          <w:rFonts w:hint="eastAsia"/>
        </w:rPr>
      </w:pPr>
    </w:p>
    <w:tbl>
      <w:tblPr>
        <w:tblW w:w="1460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993"/>
        <w:gridCol w:w="2835"/>
        <w:gridCol w:w="3686"/>
        <w:gridCol w:w="1701"/>
        <w:gridCol w:w="1417"/>
        <w:gridCol w:w="1276"/>
        <w:gridCol w:w="1276"/>
        <w:gridCol w:w="1417"/>
      </w:tblGrid>
      <w:tr w:rsidR="003506C9" w:rsidRPr="00314A0F" w:rsidTr="00314A0F">
        <w:trPr>
          <w:trHeight w:val="527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6C9" w:rsidRPr="00314A0F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14A0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ample ID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6C9" w:rsidRPr="00314A0F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14A0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cientific name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6C9" w:rsidRPr="00314A0F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14A0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llection Sit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6C9" w:rsidRPr="00314A0F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14A0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NA Concentration (</w:t>
            </w:r>
            <w:proofErr w:type="spellStart"/>
            <w:r w:rsidRPr="00314A0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g</w:t>
            </w:r>
            <w:proofErr w:type="spellEnd"/>
            <w:r w:rsidRPr="00314A0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314A0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μl</w:t>
            </w:r>
            <w:proofErr w:type="spellEnd"/>
            <w:r w:rsidRPr="00314A0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6C9" w:rsidRPr="00314A0F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14A0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R</w:t>
            </w:r>
            <w:r w:rsidRPr="00314A0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w</w:t>
            </w:r>
            <w:r w:rsidRPr="00314A0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314A0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ata</w:t>
            </w:r>
            <w:r w:rsidRPr="00314A0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314A0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mb</w:t>
            </w:r>
            <w:proofErr w:type="spellEnd"/>
            <w:r w:rsidRPr="00314A0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6C9" w:rsidRPr="00314A0F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14A0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C</w:t>
            </w:r>
            <w:r w:rsidR="00314A0F" w:rsidRPr="00314A0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ean</w:t>
            </w:r>
            <w:r w:rsidR="00314A0F" w:rsidRPr="00314A0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314A0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ata</w:t>
            </w:r>
            <w:r w:rsidRPr="00314A0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314A0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mb</w:t>
            </w:r>
            <w:proofErr w:type="spellEnd"/>
            <w:r w:rsidRPr="00314A0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6C9" w:rsidRPr="00314A0F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14A0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R</w:t>
            </w:r>
            <w:r w:rsidRPr="00314A0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w read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506C9" w:rsidRPr="00314A0F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14A0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C</w:t>
            </w:r>
            <w:r w:rsidRPr="00314A0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lean reads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nococc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ino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zhou of Guangdo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4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587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nococc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ino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zhou of Guangdo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5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754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ssorhoptr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gni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2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426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ssorhoptr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gni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4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592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ssorhoptr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gni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5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385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ssorhoptr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gni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9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086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ssorhoptr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nglia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Yun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8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087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ssorhoptr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nglia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Yun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8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654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ssorhoptr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nglia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Yun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7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422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ssorhoptr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nglia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Yun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4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433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ssorhoptr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nglia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Yun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0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955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ssorhoptr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ngmi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Yun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426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ssorhoptr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ngmi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Yun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6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053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ssorhoptr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ngmi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Yun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774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ssorhoptr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undia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Yun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6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949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ssorhoptr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undia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Yun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8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255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ssorhoptr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undia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Yun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928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ssorhoptr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undia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Yun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5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092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ssorhoptr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undia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Yun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7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504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ssorhoptr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undia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Yun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6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870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ssorhoptr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yzophil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undia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Yun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202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rec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355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rec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4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571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rec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6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719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rec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1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700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rec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7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705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rrec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080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enacocc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lenopsi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zhou of Guangdo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3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654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enacocc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lenopsi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zhou of Guangdo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7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993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ogoderm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narium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4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118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ogoderm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narium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209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ogoderm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narium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132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ogoderm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narium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6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219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ogoderm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narium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8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328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ogoderm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narium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0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876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ogoderm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narium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2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633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curbita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2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356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curbita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2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433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curbita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curbita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6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782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curbita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0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424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curbita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4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506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curbita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9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404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curbita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243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curbita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305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curbita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086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curbita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418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curbita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3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074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lenopsi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vic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ngho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Yun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630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lenopsi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vic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ngho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Yun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3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125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drocton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eudotsuga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ica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Jiangsu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105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drocton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eudotsuga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ica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Jiangsu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9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408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drocton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eudotsuga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ica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Jiangsu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3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254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drocton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eudotsuga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ica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Jiangsu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6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043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ndrocton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eudotsuga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ica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Jiangsu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105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rsali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9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036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rsali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2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917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rsali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3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316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rsali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0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095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rsali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6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309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tinotars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umqi of the Xinjiang Uygur Autonomous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32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809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tinotars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umqi of the Xinjiang Uygur Autonomous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2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3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862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tinotars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umqi of the Xinjiang Uygur Autonomous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9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863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tinotars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rumqi of the Xinjiang Uygur </w:t>
            </w: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utonomous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8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4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516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tinotars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umqi of the Xinjiang Uygur Autonomous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3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244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tinotars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umqi of the Xinjiang Uygur Autonomous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52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tinotars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umqi of the Xinjiang Uygur Autonomous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7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021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tinotars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umqi of the Xinjiang Uygur Autonomous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6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298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tinotars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umqi of the Xinjiang Uygur Autonomous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016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tinotars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fenhe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0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119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tinotars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fenhe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4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947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tinotars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fenhe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0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337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tinotars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fenhe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3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630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tinotars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ha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8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580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tinotars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ha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5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8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195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tinotars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ha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6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8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909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tinotars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ha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5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303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tinotars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ha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5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8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339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ptinotars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ha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3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6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481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osepilachn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vigintioctopunct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ongni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6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631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osepilachn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gni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6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691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osepilachn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gni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24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827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osepilachn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gni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8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118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osepilachn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li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4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031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osepilachn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li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4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573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osepilachn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li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4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455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osepilachn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li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404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osepilachn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li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9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575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osepilachn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li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1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584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osepilachn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li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2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5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906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osepilachn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li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1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679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osepilachn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li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8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926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osepilachn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vigintioctopunct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ulin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7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873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osepilachn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fenhe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0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783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osepilachn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fenhe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8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920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osepilachn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fenhe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4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7458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osepilachn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fenhe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6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777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nosepilachn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gintioctopunctat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fenhe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8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284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au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4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831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au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3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388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au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4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468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au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5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460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au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7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437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au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0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110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au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3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488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au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0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016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au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4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548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au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621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au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684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trocer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au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9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568</w:t>
            </w:r>
          </w:p>
        </w:tc>
      </w:tr>
      <w:tr w:rsidR="003506C9" w:rsidRPr="003506C9" w:rsidTr="00314A0F">
        <w:trPr>
          <w:trHeight w:val="1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latypus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llel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ngzhou intercepted from the Solomon isl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6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122</w:t>
            </w:r>
          </w:p>
        </w:tc>
      </w:tr>
      <w:tr w:rsidR="003506C9" w:rsidRPr="003506C9" w:rsidTr="00314A0F">
        <w:trPr>
          <w:trHeight w:val="1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latypus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llel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Yangzhou intercepted from the </w:t>
            </w: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olomon isl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0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471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8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latypus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llel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angzhou intercepted from the Solomon isl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4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773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di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gni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440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di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gni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8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652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di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gni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4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046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di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ngni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4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648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di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danjiang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3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044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di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danjiang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1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095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di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danjiang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374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di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danjiang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6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260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di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danjiang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9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637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di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umqi of the Xinjiang Uygur Autonomous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6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066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di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umqi of the Xinjiang Uygur Autonomous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0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669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di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umqi of the Xinjiang Uygur Autonomous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8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906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di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umqi of the Xinjiang Uygur Autonomous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0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077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di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rumqi intercepted from </w:t>
            </w: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azakhs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2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334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8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di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umqi intercepted from Kazakhs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3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987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di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umqi intercepted from Kazakhs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6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988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di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umqi intercepted from Kazakhs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9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165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di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umqi intercepted from Kazakhst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3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733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di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orl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the Xinjiang Uygur Autonomous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4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733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di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orl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the Xinjiang Uygur Autonomous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533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di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orl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the Xinjiang Uygur Autonomous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7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687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di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orl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the Xinjiang Uygur Autonomous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3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300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di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orl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the Xinjiang Uygur Autonomous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4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508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di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i of the Xinjiang Uygur Autonomous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1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7395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iosom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nigerum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danjiang  of Heilongji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2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011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iosom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nigerum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danjiang  of Heilongji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0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658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iosom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nigerum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danjiang  of Heilongji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8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6747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iosom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nigerum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danjiang  of Heilongji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6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570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iosom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nigerum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danjiang  of Heilongji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150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iosom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nigerum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danjiang  of Heilongji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4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607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iosom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nigerum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danjiang  of Heilongji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7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724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iosom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nigerum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danjiang  of Heilongjia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0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948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antri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7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769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antri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par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642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ysmicocc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obrevipe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3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724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ysmicocc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obrevipe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3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674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ysmicocc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obrevipe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 Lab rear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187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ontisp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gissim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kou of Hai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4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163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ontisp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gissim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kou of Hai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6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870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ontisp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ngissim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kou of Hai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6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538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isin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enos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kou of Hai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2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046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isin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enos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kou of Hai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2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231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pisin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enosell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ikou of Hainan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6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694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ophil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eamai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530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ophil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eamai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226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tophilu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eamai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0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358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ica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Jiangsu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5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859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ica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Jiangsu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7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250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ica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Jiangsu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2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676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ica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Jiangsu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485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icang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Jiangsu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4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222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dao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ort intercepted from Cze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6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541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dao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ort intercepted from Cze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0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640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dao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ort intercepted from Cze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5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117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dao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ort intercepted from Cze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74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081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angdao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ort intercepted from Cze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2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573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fenhe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3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084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fenhe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4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587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fenhe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7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440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fenhe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4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6110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fenhe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6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677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fenhe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37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867</w:t>
            </w:r>
          </w:p>
        </w:tc>
      </w:tr>
      <w:tr w:rsidR="003506C9" w:rsidRPr="003506C9" w:rsidTr="00314A0F">
        <w:trPr>
          <w:trHeight w:val="12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ps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pographu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fenhe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 Heilongjiang Provi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0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556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pomy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suvian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i of the Xinjiang Uygur Autonomous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382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pomy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suvian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i of the Xinjiang Uygur Autonomous Reg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6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904</w:t>
            </w:r>
          </w:p>
        </w:tc>
      </w:tr>
      <w:tr w:rsidR="003506C9" w:rsidRPr="003506C9" w:rsidTr="00314A0F">
        <w:trPr>
          <w:trHeight w:val="169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pomya</w:t>
            </w:r>
            <w:proofErr w:type="spellEnd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esuviana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i of the Xinjiang Uygur Autonomous Reg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79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06C9" w:rsidRPr="003506C9" w:rsidRDefault="003506C9" w:rsidP="003506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506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116</w:t>
            </w:r>
          </w:p>
        </w:tc>
      </w:tr>
    </w:tbl>
    <w:p w:rsidR="003506C9" w:rsidRDefault="003506C9"/>
    <w:sectPr w:rsidR="003506C9" w:rsidSect="003506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6C9"/>
    <w:rsid w:val="00314A0F"/>
    <w:rsid w:val="003506C9"/>
    <w:rsid w:val="00776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2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2175</Words>
  <Characters>12400</Characters>
  <Application>Microsoft Office Word</Application>
  <DocSecurity>0</DocSecurity>
  <Lines>103</Lines>
  <Paragraphs>29</Paragraphs>
  <ScaleCrop>false</ScaleCrop>
  <Company/>
  <LinksUpToDate>false</LinksUpToDate>
  <CharactersWithSpaces>14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9-06-28T01:59:00Z</dcterms:created>
  <dcterms:modified xsi:type="dcterms:W3CDTF">2019-06-28T02:13:00Z</dcterms:modified>
</cp:coreProperties>
</file>